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D814E" w14:textId="77777777" w:rsidR="00CF66AC" w:rsidRPr="00CF66AC" w:rsidRDefault="00CF66AC" w:rsidP="00CF66AC">
      <w:pP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 7.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Discriminant Function Analysis (degree of similarity) of the different morph groups/ populations of </w:t>
      </w:r>
      <w:r w:rsidRPr="00CF66AC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V. orientalis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found in this study.</w:t>
      </w:r>
    </w:p>
    <w:p w14:paraId="6AD67EA0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41C4B28A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Comparison: AFRI -- MEAS</w:t>
      </w:r>
    </w:p>
    <w:p w14:paraId="3202400F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Difference between means:</w:t>
      </w:r>
    </w:p>
    <w:p w14:paraId="1B6056D1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Procrustes distance:  0.01660380</w:t>
      </w:r>
    </w:p>
    <w:p w14:paraId="59EF61D2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Mahalanobis distance: 5.4150</w:t>
      </w:r>
    </w:p>
    <w:p w14:paraId="4F88A395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T-square:  129.6352,   P-value (parametric): 0.8463</w:t>
      </w:r>
    </w:p>
    <w:p w14:paraId="47F8735B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P-values for permutation tests (1000 permutation runs):</w:t>
      </w:r>
    </w:p>
    <w:p w14:paraId="216E36F0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Procrustes distance: &lt;.0001</w:t>
      </w:r>
    </w:p>
    <w:p w14:paraId="1C3E569A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T-square: &lt;.0001</w:t>
      </w:r>
    </w:p>
    <w:p w14:paraId="1E8D1B61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Classification/misclassification tables:</w:t>
      </w:r>
    </w:p>
    <w:p w14:paraId="26600C04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Group 1: AFRI</w:t>
      </w:r>
    </w:p>
    <w:p w14:paraId="4DB9BCA2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Group 2: MEAS</w:t>
      </w:r>
    </w:p>
    <w:p w14:paraId="6986821E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From discriminant function:</w:t>
      </w:r>
    </w:p>
    <w:p w14:paraId="683AAEFC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Group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Group 1         Group 2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>Total</w:t>
      </w:r>
    </w:p>
    <w:p w14:paraId="2E57DD94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Group 1           7 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0  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>7</w:t>
      </w:r>
    </w:p>
    <w:p w14:paraId="7BDC3D0C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Group 2           0 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12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>12</w:t>
      </w:r>
    </w:p>
    <w:p w14:paraId="4B1EDDBC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From cross-validation:</w:t>
      </w:r>
    </w:p>
    <w:p w14:paraId="7A2D502F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Group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>Group 1         Group 2          Total</w:t>
      </w:r>
    </w:p>
    <w:p w14:paraId="376A0194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Group 1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 6 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 1 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 7</w:t>
      </w:r>
    </w:p>
    <w:p w14:paraId="78CB50D2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Group 2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 1 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11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 12</w:t>
      </w:r>
    </w:p>
    <w:p w14:paraId="2AE88220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34D4C697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Comparison: AFRI -- MEDI</w:t>
      </w:r>
    </w:p>
    <w:p w14:paraId="61D354D6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Difference between means:</w:t>
      </w:r>
    </w:p>
    <w:p w14:paraId="036A889C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Procrustes distance:  0.01500391</w:t>
      </w:r>
    </w:p>
    <w:p w14:paraId="29078D9C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Mahalanobis distance:      8.2005</w:t>
      </w:r>
    </w:p>
    <w:p w14:paraId="21D05159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T-square:  297.3104,   P-value (parametric): 0.6620</w:t>
      </w:r>
    </w:p>
    <w:p w14:paraId="4FCD753C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P-values for permutation tests (1000 permutation runs):</w:t>
      </w:r>
    </w:p>
    <w:p w14:paraId="18175797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lastRenderedPageBreak/>
        <w:t>Procrustes distance: 0.0010</w:t>
      </w:r>
    </w:p>
    <w:p w14:paraId="5287F8B2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T-square: &lt;.0001</w:t>
      </w:r>
    </w:p>
    <w:p w14:paraId="455CB163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Classification/misclassification tables:</w:t>
      </w:r>
    </w:p>
    <w:p w14:paraId="100DEBF3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Group 1: AFRI</w:t>
      </w:r>
    </w:p>
    <w:p w14:paraId="0121799C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Group 2: MEDI</w:t>
      </w:r>
    </w:p>
    <w:p w14:paraId="7C430F37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From discriminant function:</w:t>
      </w:r>
    </w:p>
    <w:p w14:paraId="33AB9E01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Group         Group 1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Group 2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 Total</w:t>
      </w:r>
    </w:p>
    <w:p w14:paraId="59D95677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Group 1           7 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0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 7</w:t>
      </w:r>
    </w:p>
    <w:p w14:paraId="01D705BA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Group 2           0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12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 12</w:t>
      </w:r>
    </w:p>
    <w:p w14:paraId="310352AA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From cross-validation:</w:t>
      </w:r>
    </w:p>
    <w:p w14:paraId="67871009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Group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 Group 1         Group 2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>Total</w:t>
      </w:r>
    </w:p>
    <w:p w14:paraId="437F16AA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Group 1           7 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 0  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>7</w:t>
      </w:r>
    </w:p>
    <w:p w14:paraId="7D955916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Group 2           0 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12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>12</w:t>
      </w:r>
    </w:p>
    <w:p w14:paraId="65879F52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1EF7F039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Comparison: MEAS -- MEDI</w:t>
      </w:r>
    </w:p>
    <w:p w14:paraId="28C76F9C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Difference between means:</w:t>
      </w:r>
    </w:p>
    <w:p w14:paraId="0611704B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Procrustes distance:  0.00650700</w:t>
      </w:r>
    </w:p>
    <w:p w14:paraId="660D9EB2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Mahalanobis distance:      7.0211</w:t>
      </w:r>
    </w:p>
    <w:p w14:paraId="338E0E5F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T-square:  295.7724,   P-value (parametric): 0.7859</w:t>
      </w:r>
    </w:p>
    <w:p w14:paraId="6BCA2814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P-values for permutation tests (1000 permutation runs):</w:t>
      </w:r>
    </w:p>
    <w:p w14:paraId="457071BD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Procrustes distance: 0.4040</w:t>
      </w:r>
    </w:p>
    <w:p w14:paraId="05C83DD9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T-square: 0.0140</w:t>
      </w:r>
    </w:p>
    <w:p w14:paraId="6DF96DAB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Classification/misclassification tables:</w:t>
      </w:r>
    </w:p>
    <w:p w14:paraId="14F13009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Group 1: MEAS</w:t>
      </w:r>
    </w:p>
    <w:p w14:paraId="03CC86F1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Group 2: MEDI</w:t>
      </w:r>
    </w:p>
    <w:p w14:paraId="58616B78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From discriminant function:</w:t>
      </w:r>
    </w:p>
    <w:p w14:paraId="2C64C2F8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Group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>Group 1         Group 2          Total</w:t>
      </w:r>
    </w:p>
    <w:p w14:paraId="30987EE8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Group 1          12 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 0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>12</w:t>
      </w:r>
    </w:p>
    <w:p w14:paraId="654969D0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lastRenderedPageBreak/>
        <w:t xml:space="preserve">Group 2           0 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12 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>12</w:t>
      </w:r>
    </w:p>
    <w:p w14:paraId="4C6D411B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From cross-validation:</w:t>
      </w:r>
    </w:p>
    <w:p w14:paraId="16677BE8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Group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 Group 1         Group 2          Total</w:t>
      </w:r>
    </w:p>
    <w:p w14:paraId="1B09379E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Group 1           5 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 7 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>12</w:t>
      </w:r>
    </w:p>
    <w:p w14:paraId="4BA7750D" w14:textId="77777777" w:rsidR="00CF66AC" w:rsidRPr="00CF66AC" w:rsidRDefault="00CF66AC" w:rsidP="00CF66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Group 2           7  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 xml:space="preserve"> 5            </w:t>
      </w:r>
      <w:r w:rsidRPr="00CF66A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ab/>
        <w:t>12</w:t>
      </w:r>
    </w:p>
    <w:p w14:paraId="29A05592" w14:textId="77777777" w:rsidR="00DE7816" w:rsidRDefault="00DE7816"/>
    <w:sectPr w:rsidR="00DE7816" w:rsidSect="00DF5F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6AC"/>
    <w:rsid w:val="006B4790"/>
    <w:rsid w:val="006E3AED"/>
    <w:rsid w:val="00CF66AC"/>
    <w:rsid w:val="00DE7816"/>
    <w:rsid w:val="00DF5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A31B9"/>
  <w15:chartTrackingRefBased/>
  <w15:docId w15:val="{C5C05CF7-B18E-4662-860B-ADAB0DE0C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2</Words>
  <Characters>1946</Characters>
  <Application>Microsoft Office Word</Application>
  <DocSecurity>0</DocSecurity>
  <Lines>60</Lines>
  <Paragraphs>33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-Pardo, Allan - MRP-APHIS</dc:creator>
  <cp:keywords/>
  <dc:description/>
  <cp:lastModifiedBy>Smith-Pardo, Allan - MRP-APHIS</cp:lastModifiedBy>
  <cp:revision>1</cp:revision>
  <dcterms:created xsi:type="dcterms:W3CDTF">2024-01-11T20:47:00Z</dcterms:created>
  <dcterms:modified xsi:type="dcterms:W3CDTF">2024-01-11T20:48:00Z</dcterms:modified>
</cp:coreProperties>
</file>